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27A88" w14:textId="4CDB3C3A" w:rsidR="00E42AFB" w:rsidRPr="00BF12C2" w:rsidRDefault="00C137F0" w:rsidP="00E42AFB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orting</w:t>
      </w:r>
      <w:r w:rsidR="00E42AFB" w:rsidRPr="00BF12C2">
        <w:rPr>
          <w:rFonts w:ascii="Times New Roman" w:hAnsi="Times New Roman" w:cs="Times New Roman"/>
          <w:b/>
        </w:rPr>
        <w:t xml:space="preserve"> Table S6.</w:t>
      </w:r>
      <w:proofErr w:type="gramEnd"/>
      <w:r w:rsidR="00E42AFB" w:rsidRPr="00BF12C2">
        <w:rPr>
          <w:rFonts w:ascii="Times New Roman" w:hAnsi="Times New Roman" w:cs="Times New Roman"/>
          <w:b/>
        </w:rPr>
        <w:t xml:space="preserve"> List of</w:t>
      </w:r>
      <w:r w:rsidR="00E42AFB" w:rsidRPr="00BF12C2">
        <w:rPr>
          <w:rFonts w:ascii="Times New Roman" w:hAnsi="Times New Roman" w:cs="Times New Roman"/>
        </w:rPr>
        <w:t xml:space="preserve"> </w:t>
      </w:r>
      <w:r w:rsidR="00E42AFB" w:rsidRPr="00BF12C2">
        <w:rPr>
          <w:rFonts w:ascii="Times New Roman" w:hAnsi="Times New Roman" w:cs="Times New Roman"/>
          <w:b/>
        </w:rPr>
        <w:t>the 395 predicted targets of miR-509-5p and/or miR-509-3p selected based on filtering strategy shown in Fig</w:t>
      </w:r>
      <w:r w:rsidR="000B7A8D">
        <w:rPr>
          <w:rFonts w:ascii="Times New Roman" w:hAnsi="Times New Roman" w:cs="Times New Roman"/>
          <w:b/>
        </w:rPr>
        <w:t>ure</w:t>
      </w:r>
      <w:r w:rsidR="00E42AFB" w:rsidRPr="00BF12C2">
        <w:rPr>
          <w:rFonts w:ascii="Times New Roman" w:hAnsi="Times New Roman" w:cs="Times New Roman"/>
          <w:b/>
        </w:rPr>
        <w:t xml:space="preserve"> 4A</w:t>
      </w:r>
      <w:r w:rsidR="00E42AFB" w:rsidRPr="00BF12C2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text" w:horzAnchor="margin" w:tblpY="399"/>
        <w:tblOverlap w:val="never"/>
        <w:tblW w:w="5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1682"/>
        <w:gridCol w:w="2239"/>
      </w:tblGrid>
      <w:tr w:rsidR="00E42AFB" w:rsidRPr="00BF12C2" w14:paraId="1DD3864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</w:tcPr>
          <w:p w14:paraId="629808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color w:val="000000"/>
              </w:rPr>
              <w:t>Official symbol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D8A29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color w:val="000000"/>
              </w:rPr>
              <w:t>Targeted by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386BE2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dicted by </w:t>
            </w:r>
          </w:p>
        </w:tc>
      </w:tr>
      <w:tr w:rsidR="00E42AFB" w:rsidRPr="00BF12C2" w14:paraId="052945D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6D3CB4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AK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62B43E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4D9DE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A3632D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B69E34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BCB1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41439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CB743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087AED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C48C87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BL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F3FEBE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248DE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CA895D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04C31B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CIN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61C4D2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C91E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071027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A8988B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CTR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94F8B8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BA7D3B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206763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A7989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K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3A716E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2712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42DDA7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CF1CD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LS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57712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9DFE3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1CB9F4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2315A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MOT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0326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AE5ED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CD6024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BAAE19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NKH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9CC2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E7633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B60678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92355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NKMY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B96260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A3D43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BD9C8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C70400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NKRD1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55C1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DB445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48AA69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CE02E0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NKS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527C5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A77E4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A2CABD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626C2B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NLN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0956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952D7C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B8F552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EC9E4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P3M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24070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D23A57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0F3F26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4C2258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PBB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26E25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9C6213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BCDF9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9A7033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F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33AF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4E261C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E38C41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7F972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F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995A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12186B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B5D8A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2C84C8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FGA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2C9A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F37C6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1A010C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04684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FGEF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C457FD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146BBD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E57C10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4B1543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HGA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1F901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AA0A3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4250F06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79598A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HGEF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10D96A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159850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A2E414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2456B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ID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B20AC5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81307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945368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B8AB25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RID5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E83E8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B448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75515B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F49295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SB1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C2C73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F616B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7C3693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62FAD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SCC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E28B00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F504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0F0F8E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A7BF9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SGR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46ECE1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9E4287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0303E2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788AA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AD2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103C2C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85356A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2496A6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5CC3C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P1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73308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BE599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F0D1FA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845F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P11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25AB46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C790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777995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5848B2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P5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DA71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F3536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F94E60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242B9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P8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4D56E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B04BB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3C53AE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4995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XN1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F64C3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ED7B19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1E1E5F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72C27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XN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99ED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53809E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2B058C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2414F1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ACH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E84DF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A802F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E9B28D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24ABE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BS1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8C8FB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729A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DA1F4A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17B2A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DH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1C70F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72766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DAE29D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93409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MPR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C5A9B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B0B5AF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AAE77A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D883B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E5CBD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DA2A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44380F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23137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RP44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2C2B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A8ED3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B5B2E4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CB7B5D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RWD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EC7A35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BD311B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BFC9FD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40C799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TR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DA0AC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18017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E546A5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58E1A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BUB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AD070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3F3E2E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4C9D7F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780952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1orf9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AE7A5B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CCD9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7C7F5E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E6FE4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4orf10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AA12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A5B2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C1218A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D324E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4orf4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EA2B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BA535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623DF2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4916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5orf1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7F54B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85A2AA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C78742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935A15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5orf2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7B078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FDBC0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78585E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40D4D2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17orf7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D554ED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BE9C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9C56DA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86FC95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20orf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8AD15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F8DB0D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FA91BC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60CD2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20orf16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4F5284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16543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946AB6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59B15F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20orf19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A707B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DECC0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41B9F2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72B17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20orf19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B31EF2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5B0A0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9D00BF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2B5BEA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2orf4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60404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48E7F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AAC37C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D679F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4orf4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B4DA9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D5AAD0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BB6920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BE40E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CNB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70A5C9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38EE36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77ABFE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60CE5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7CB042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26B3FC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9B1610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B2128D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LU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22866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ED03A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8DB60E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4E50B9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MT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FA477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99589F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154BA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320C43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PN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149DC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0F63B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3D884E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A75FCD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ASC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B7118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CCF9D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5C7F5D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47084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CDC9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970E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D1911A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9D6771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32FD4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CNJ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05D0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32B93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11D8E4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3A3633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CNY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E2298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51119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AAE776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E6FB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DC14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947633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B591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E0C3B0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2281BE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DK1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7C3A3E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77351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752B76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6416D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DS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0D38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14C4DD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D3D93D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B52A7C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ENPB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CFB9AC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B6E303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A05F61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E5D665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EP15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2CCDA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1DA980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8D0162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1BFA6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HM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068552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D971A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482D9D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1EDE64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HMP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EA8EA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13AB6C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39FAE1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AECF0D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HORDC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E1389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14588D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C20C41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FE6B09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HST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10D9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17FBA7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3ED76B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0F78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HSY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C9EFC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A44FEB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16F65D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7EF62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I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B31D3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376037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5201B8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9A3985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OPS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181F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744FA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F3BC48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BCDA31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OQ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AF6DC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B7EEC4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9F6481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2F01DC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ORO2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B248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28EC3B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307D05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37D4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REBZF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0E0E7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1B3D3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09D5D2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DD0EC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IP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2FD9D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6A12F3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9A06A6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00C35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TNN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F5F0C2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6213D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6DDEF3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A1E29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TP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238CB3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7D8E53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6EC12D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B2E8CA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CTR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3D60E8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5F8053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A482A4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99B035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B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ADB0C0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069149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4E81CE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D8B4AA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CLRE1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3BABA0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D7ECF6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D27D97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7A9AC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CP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46AC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951AB5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597A8C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CCF6D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DX1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CB8C49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5A7DC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6BDBE0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63306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DX2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7B20A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4A1301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BE14DD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30528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ED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DA2D0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FD48D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999E81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D73AE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HDD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9F9972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72961C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D4641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6A76E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LG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F614C8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2C07B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2331CE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B5160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NAJ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E6387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A0FFB9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1F108D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DE8B65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NAJC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A7FB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E58062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DC67E8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6ED17E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NAJC2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BB56D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DFFEA2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6A17BD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2F01EB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NAJC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0D806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7E9ED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264C40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C19EF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NAJC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A174A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A9572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2EEDA1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C22E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OCK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A75D71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5C99F3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160C2A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31E35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PY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EBA7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F7BF4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B6740C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8195E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PYSL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059DD7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292F8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4D35B79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32BF81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DYNC2LI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D96B6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F9977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73F9A3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0D09D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2F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42B70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74AD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F9FBFF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0CAF2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EF2K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A991B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F46F1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542136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E9528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HD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B4FC1A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DC5B87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129E0A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2EE56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HM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C883C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19235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1D0EEE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9CB12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IF1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C43EA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488DE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54189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769BA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IF4E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E21F5E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7E2DCE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E9D9B3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E373A9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IF5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D081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50A139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11DC1E8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F5831E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L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7FF34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8A44A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DB086E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48CCB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NAH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6CD97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2DFC5B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F6F63C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834E13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NPE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B1519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09356A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1ECF77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F53F52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NP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F1BE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F35E7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2A15D7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ADDACA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PB41L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354D2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DD736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B31C4E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38A40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RLIN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D716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B76E4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CDD64D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F5CC6F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XOC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54A9A4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A0E2CE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CEB73B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472A4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EXT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D2C59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83B60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1D8772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FC375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AM116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70015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BF06E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96EDC4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611A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AM120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0432E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C6E959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CBD855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06C4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AM134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9DE7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FC7BD7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51E422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DB1D4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AM13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2637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26C34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234C8D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4DB9C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AM40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80E6F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CC810A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636F63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E08B91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BXL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B185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86B44B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C7CF9C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5918E5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BXW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C0EE6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2BA9F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1E7B65E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18612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H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8E998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A3AE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664CD6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F0085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KTN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20DE5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A3B77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C3426E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429E4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LI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61FBB6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65BDE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8290CF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7C65F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NB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04FCE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B984D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07BF01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9E2F45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2C45F3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285578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534CBD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DB6B3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OX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22129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73131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14AFA9A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57DEA4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3B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925F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C7878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A9C87C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20C92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AS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6138D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7CDBB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767111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2120A8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ATA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92AB5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671D0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79C7FA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80798F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EMIN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6840E0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31A00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48ACB4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9D8F2D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FO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2E91A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3AB0F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B98B03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BA5210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FO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F2141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9FA8A4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298B89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BAD451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MF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1412B2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C2215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7A22AC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7ED5AF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OLPH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7C833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7B6A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533AE9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35105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OSR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65F9C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D168D3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191664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ABE11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PI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8C386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00A98B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C1A00A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20D2B2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PM6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E3C3E1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2705E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5E951F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C98C8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PR15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C52FC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6A8D4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AFD59B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2FAC68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PR6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9DFE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D47EA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629684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467BA7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RB1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A6A34A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7731C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4A3BEF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D92E7E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GTF2H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D851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0B7C23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40DF92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8E18F3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ABP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03F7B5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E6B439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DBF4EF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71B8D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ERC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0C92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85DB39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EC2423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F4552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LA-DP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189C3A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D23BAC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6B870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72CF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MB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86E9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C445D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3809D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CC649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DFD978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4A9DC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9C5CAF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8370D0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NRNPU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2FB72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5332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DC51B5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4085D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OOK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004E1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4A5C5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F8576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B7D3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HSD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4B9D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E11BE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138E4F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73D757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BTK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BCF28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561BA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6E43B8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B5F3D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DE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55833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BBCE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2EB0AA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CCD62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DH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E59A5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03957D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7B3A52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0469B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FT5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5811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AC15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792194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1D4717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L13R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E10911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C9B943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C4C1DB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ADFEE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MP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BDD5D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497CF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5D4259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F1CFDB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MPDH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63D9E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4F2E8A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D94DF7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6B2B9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NTS1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94333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D7D5E3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5F76CF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34CBC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IPO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D556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7725F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D2415D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01BEE1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JARI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8A92B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12B81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39E8CF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C66FA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DM4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5B343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92ECDE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3A4695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493668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DM4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D03D4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CC96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0A8170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5698C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IAA010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D49049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5426EF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9E4BB3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B87655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IAA041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446BA1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85E6F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91E1F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6EE8C3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IAA075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886CB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63B3C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979747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C97067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IAA132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DFEA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133560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2A9AB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374B1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IF1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C09F7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EB19E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F8520D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07EA6F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LHL1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D914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F23F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15E784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1499B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KPNA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FDB29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5D46CC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C77226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039B93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AMTOR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182BF3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FEE1A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516671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16FB7F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ETM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F1B8D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54D648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9FEAC5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77D7AE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MLN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3DFD2F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AC532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71099A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A26C08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ON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BB5C28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6F599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93EEAD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2E376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RP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566B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D64A5F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3B5514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DC4F1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SM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77A7D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13B1C3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90016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DFBE39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LYSMD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356F22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9944A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EAEDDD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37C2F0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CF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E26055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3A727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9D52B2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80FF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M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0DAC53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CD662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7F8E8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1E565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ML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72481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3448D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1BB672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2EEAA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ML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91B991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2CD1C1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65E94C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D72653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P3K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A0F0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148868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5DC7C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57D9F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P4K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F5E021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48221F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A71544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BC5652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PK1IP1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EC720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847ED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0291AF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8BAECA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ARCH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61599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5B79DB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0A32B3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3FD42A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BNL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F2422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9E1A5D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FD4050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EBE23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BOAT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74ABA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9EA62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5B3520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3D0D7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CF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DDF5F1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D4FB3D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896199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B5F2B0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ETTL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D02FD9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C682D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CA1554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160AB7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ETTL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9FE1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4953F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278536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4525A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ETTL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676AB3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193E9A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26775D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D24BA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FAP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14057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23545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140279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20394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ER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D415A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3577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AAC3C2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53C9F9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KLN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C2E0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C19891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C92B07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C8D4C8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M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3BCFFF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4B4F11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41AD8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288914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RPL1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C3A5F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65BA02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626149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4F616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SL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D8362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4A3ACB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772ACC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DF0C7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TC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20D53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BA015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2B2C80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55C0A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THF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6FFCBD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E3C19B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A89E35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FAFE8B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TMR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7F953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B8C259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73B4B3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E3A5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YB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654B75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B0B9AB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4EA48A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8C0D2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YO5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668B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10A584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C574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AF12D5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4B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1654F2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69B52D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9B678E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523366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AA3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2EB283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72D08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9BE31D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84906B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DUFA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49286C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44A196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FB4AA9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08B6E8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EO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1B43C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104C9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53FE3B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1006B0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17743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6D144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671172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F108F9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FATC2I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60999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9F0657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A78695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B92820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FX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E93CD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73B56A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93F68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86ED1B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N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6FB3B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E4E5EB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FAB3B9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A65A2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R1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21E7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7ACEA7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E63CD9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7199B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RI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C8249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D4E42C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0D84E1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5D2ED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SUN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7F8AF8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A73A04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054CA4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376AD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NUDT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A0BA33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B8033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F60977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FE04AF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OGG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A91C1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4A815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5E95C4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79FF3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ORMD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E5B6F9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4D54C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317D64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4852A6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OSB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B9079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C63FE1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AC1820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48544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OSCAR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7993EB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D08EE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D16B37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CA5771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AK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2D7A56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5F1ECC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2887A5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AEFB63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ANK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2E61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3709EC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D5B7D0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8CAE02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APD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A0541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AE075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423B8D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9D83D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APD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7C6B2A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CC106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4CA318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977D7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AQR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A5FFB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C5004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6B85D2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BDA6EA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BL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5D373A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C0995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D6C8F3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9DAC0B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BX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1F152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B7A49C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450D5ED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BEEE7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CDHA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D05C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7899B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F488CC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CFB5AC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DCD6I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1D58E5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8C316A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E226D4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D4CDF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ELO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939F43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5B56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BE70EC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9C648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GRMC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6D57A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6C698F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004843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A2DBF7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HACTR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17A28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DC314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5F92FC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50AC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HF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A082C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6AA152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631CE0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3AA1C1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HF20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004667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DAA6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5AF808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FBA64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HF2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CAF2B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714027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DBC66A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E260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HLP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FA5CDC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6D4689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1A6855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FBA142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ICALM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A47BC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12C758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864697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C56B3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IP4K2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31EFC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7C76B1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AD7CC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F2EA35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LDN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B3E1C4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8CF7C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FB27AC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3BFD98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LEKHM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09A0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66159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EC177E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D1C2B5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ODX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CB83B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DBA1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77E638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F20ED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OGLU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D4302A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ECA07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CA42AC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6BC32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OLR1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CEAC5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5B8C68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87A530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10A5EC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OLR3F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5E1BDA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035513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448539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7CFDA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BED32D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5C511C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B37EA6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5BAAB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PM1F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5A03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54F49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A36A46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B27FE9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PP1R3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5F58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CE4379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52CDDB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D4DF4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QLC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BA55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179B54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3C0AB5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5422B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RKCI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69D79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25C233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26E8D1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179C35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RR14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7484DF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BE45A7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924CD8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27CF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RRC2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3FE1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DB3E35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2A88EB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3ECAC5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RUNE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99CAE0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ACDC2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FE65C7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776CD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STPI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3B79A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5BC326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AA5092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376A3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7D07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C858D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7038EB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85E4D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TPN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4E1697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6982D0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00CBB9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E86553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TPN2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28050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A24A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C9989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386555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PUR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384EC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D75D5D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6796D1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94278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11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611CBC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3C277C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D9E3B5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B5A47B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11FIP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17D50A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F8CF4F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D698C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A5828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1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257E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084457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9CA58A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5323DD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2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7AFE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08CEF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EFC4E4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2B8DFA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5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968FEB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C0034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0E1580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052F6B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5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9D0BCC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7E6EB6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1FE2A04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FFA282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6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AE361D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02E6B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D4EA49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42B99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BL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AD08A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4312B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9CAF2E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D0DE8A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C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9A37C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FDDC49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FAB495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9D638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D23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A3F8E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34F98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F0A510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928744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LGAP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00B4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61BAEB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C02885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9D2B23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NB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30B9E7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FCAA40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14B4CD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83634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NBP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9BF2F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C5409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174051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0D00D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AP2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B328E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C35A7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6176AC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AF35E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BM2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58E813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6FF2AB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B83D49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B673CA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GS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28E20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18EBA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8C4A3F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B809A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HOBTB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FA39B3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286CF1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8132B3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AD219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HO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92B67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13FCFC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C7925F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26C89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IC8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EDAF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176251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D817C1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B33DE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IMKL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D5A2BA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7492E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80189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B82429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IPK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426D1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25F95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F02D37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E14F70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I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55AEA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19C76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BD8B00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A7766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F13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A0661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179770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E041C7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2E6881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F13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1008C8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D1B5E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3DCF50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C555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F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6C90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DFD43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7D5BA0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EB01BF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F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52D2B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0E68DA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9E581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D4D8CE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GT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3228FB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FF15D8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D11257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AA645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NM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7D800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4A0EF8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D1769A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D64A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PGRIP1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8F015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D6454D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67D8E43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63D630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REB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C0C7C8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11117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10FBF1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6B7085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SBN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6C7B1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5F4F2B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5E5911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4232E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4CA06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566DA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02FFF7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2FC014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XR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8CA36D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0A7CB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E6849F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C68BA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XR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8C29A4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CA4EEC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389BEE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1EA59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YB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66A1D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E79D4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FDE351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66D85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AC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2A37F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570B50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5F9428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AA6D7B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AMD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DAE821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AC07F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94041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67AFAA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ENP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6EFCEC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8DCCC3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93DE0F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6EE9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EPSEC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FFE2EC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55642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A29017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5EBB6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EPT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EBE652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93B11D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ACB0A2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229CBD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ETD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87E6F0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576D4B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4A2D5C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A526C2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ETD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70C5ED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09F91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FC79F4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5F043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F3B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4A45E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568C7D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9CAD79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8356F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FPQ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4F5421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FF65FE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8ED598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5BCD9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GC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8DEA4F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06BF6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75F90E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48FC8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GT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AF9EC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0E6F5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447513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847D1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HISA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63844B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7AFF4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E7502B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F02CD2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12A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85DA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F2D0DB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F22461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9F63E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15A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6D18F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083E62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E3C0EF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0E85A0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25A3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CD22DF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63AF0F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C69F16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1164F7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25A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FF3D4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3CB7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2952A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75E7CC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31A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EE64E2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4507F1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FCE58C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F559A3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35A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209913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4139F2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CE6536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A312D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38A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BA1D15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9E9797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E431AD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B1A69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39A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F51912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3A9A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64CA2A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F69A2B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LC7A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295176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CB0D0F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A7A4D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50929E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MA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B9A3E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7600A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4CFDCA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101DE8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NX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FC2B96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C4EC4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007E42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550ED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OCS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CBEAF7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A5EC06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CE8246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9C91AA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OS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310CBD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667F32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486227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0C8E8A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PHK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692C7E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80AE1D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FE24D0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8E4D55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PRED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DDA62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DFF8D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3DF055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7B277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RSF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4AFFC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E88743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2B2205E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DDCF6F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RSF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0FBD83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8A3B34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219FC7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3488D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SH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166CF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031D08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3902030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9F78C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T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D974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96570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5D257B0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B2FC29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T3GAL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2488C3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439169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D3F4D5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1EE58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T3GAL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FC2F1A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4BCE23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1CC39A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086078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TAT5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DA82A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9D23F1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8A5708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2CC16F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TS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99685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4448B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61F389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DDB27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T16H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B86B9A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A8D346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0FA6DB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6CBD4E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YNJ2B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4B34AC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D47A7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AAEF02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24F51C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SYS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0132C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10512C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F9F17A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440E6E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B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E7361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912C1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0225BD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55BFB2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F9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BFB11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F9544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B6B0E5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12933B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DB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4B20F0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DF7830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FF9669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513100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BC1D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5ABB5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ED156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F6E523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E208F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BCC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37F08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B866F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8BD081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654CDB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CF1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E65A9B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D2BEA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AA87D4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ED6C5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CF7L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62591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0FFA6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49CA5B0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CDBD4C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ET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87DCB9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CF8A47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23C1645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313B1D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FD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599DD0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AC0DBE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A9DA4F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D33509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HUMPD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4A8B6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7733AA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CD2DDE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CCE1CC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9SF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31D21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45646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BE1515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0986F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EM10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EE772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15DF08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EBA0E9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DF98E4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EM14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9D531A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DF61D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6C9222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2CF60C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EM17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C0473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3783D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B96A96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D304DB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EM20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12268F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02236A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953274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DEE02B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EM20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EEA79E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45343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49E5E1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616AB5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OD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EB79BD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4E372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90A51E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A8B723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MX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2AA739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2225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650BB66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BF5EA0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NPO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420153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DD9BB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523362F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D62AEC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OM1L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DD78B5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10A59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4BCDAE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2E26B8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OMM70A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4445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D190AB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0D6205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C26DA9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P53INP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99D74D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897C10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737F39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1A34C7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PMT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0B89D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56C4FA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CA70CA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88987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RADD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3185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9CD865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69708C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F9DF94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RIM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A6FF32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3CEFB9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A270E4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B389F3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RIM3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6411AE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AB12D6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1A134B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75B6F1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RIM5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9C0BEB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261164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1F35656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06FC81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RIM5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B5BE70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FBA0A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938B6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E7EECF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SC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65598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CC629A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198653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FB0986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TC1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4D3CE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CA06D9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8EA72D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E6EB28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TC2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7C4124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7FE114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EC7B4E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54480F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TF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0145BE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8173E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32C2CF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E7448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TL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E13173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D6F556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0CE852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C572F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YW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D958E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A34A5E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108746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DD6D1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GP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52C4B0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F468FD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D41293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C66A3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HMK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8A31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8A7ED2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68083A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7D7D49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NC13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E04618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91D5C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1F11B2B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B481AD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QCR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3AEDF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7C8159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930652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9AC2E3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P27X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D76D06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/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225A4C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B2FA81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A6503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SP3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760BBF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517554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95B305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E50AFB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SP3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7205D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957D38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1E9AFBA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A5995C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SP4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9D4B569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040521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721E8F6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AB401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USP9X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6B7715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68407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5C3382D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96F7CD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VAMP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5142C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1EBC0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204AA27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F2E92C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8C2742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EEC00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534A801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A469C3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VGLL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E4020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32DF5A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B8CC7F4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01E270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VIM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FCAEF6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74F62C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465D55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2DFB1E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VPS3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B8078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106FEB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BD06E1D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51B67346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BP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F7135C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528083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5528064E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61D2E9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BSCR2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9151D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9FC752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7FE20DD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B86B8B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DFY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68871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71446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36C800D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E39F3C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DR2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4A111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47EFD4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1ADA45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1D4DC5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DR5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E16FF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438E0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72F3C1C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D86CE6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DR8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AA6B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FFBBA85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0251A67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A21D60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WDTC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F1E001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CF79D1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375B926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16BDE6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YWHAB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240C21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96373B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731C4BF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F0BEEC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YWHAG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7D42A14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15EF65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21461B9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1F9BABC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BTB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1907B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0549FA4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61A640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62F5B27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CCHC1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6CBC11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1BC767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46C61DC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D7CAA2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FP10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299525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EF7E2D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664D8C87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9716D07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HX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708A8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B7FF10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E4CEFD5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4814F6BA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10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4A15A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02ECBC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BC45DF3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289983FD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34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46950F0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7752BA5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498F0E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754F6E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42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1922FDB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0428FF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/miRDB</w:t>
            </w:r>
          </w:p>
        </w:tc>
      </w:tr>
      <w:tr w:rsidR="00E42AFB" w:rsidRPr="00BF12C2" w14:paraId="06A31772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7A5EE4BF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55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57A65E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63A33131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3850A5BA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39C7207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64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34797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32407EC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  <w:tr w:rsidR="00E42AFB" w:rsidRPr="00BF12C2" w14:paraId="048868A6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8F2A4D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77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FAB9963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3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5284268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TargetScan6.2</w:t>
            </w:r>
          </w:p>
        </w:tc>
      </w:tr>
      <w:tr w:rsidR="00E42AFB" w:rsidRPr="00BF12C2" w14:paraId="4B66A118" w14:textId="77777777" w:rsidTr="00084DFB">
        <w:trPr>
          <w:trHeight w:val="300"/>
        </w:trPr>
        <w:tc>
          <w:tcPr>
            <w:tcW w:w="1719" w:type="dxa"/>
            <w:shd w:val="clear" w:color="auto" w:fill="auto"/>
            <w:vAlign w:val="center"/>
            <w:hideMark/>
          </w:tcPr>
          <w:p w14:paraId="00236C1E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ZNF8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F77D2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5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6887112" w14:textId="77777777" w:rsidR="00E42AFB" w:rsidRPr="00BF12C2" w:rsidRDefault="00E42AFB" w:rsidP="00084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DB</w:t>
            </w:r>
          </w:p>
        </w:tc>
      </w:tr>
    </w:tbl>
    <w:p w14:paraId="7C31107D" w14:textId="77777777" w:rsidR="00B53A0C" w:rsidRPr="00BF12C2" w:rsidRDefault="00B53A0C" w:rsidP="00E42AFB">
      <w:pPr>
        <w:rPr>
          <w:rFonts w:ascii="Times New Roman" w:hAnsi="Times New Roman" w:cs="Times New Roman"/>
        </w:rPr>
      </w:pPr>
    </w:p>
    <w:p w14:paraId="221A6D45" w14:textId="77777777" w:rsidR="00E42AFB" w:rsidRPr="00BF12C2" w:rsidRDefault="00E42AFB" w:rsidP="00E42AFB">
      <w:pPr>
        <w:rPr>
          <w:rFonts w:ascii="Times New Roman" w:hAnsi="Times New Roman" w:cs="Times New Roman"/>
        </w:rPr>
      </w:pPr>
    </w:p>
    <w:p w14:paraId="54337544" w14:textId="63EA19B7" w:rsidR="000B7A8D" w:rsidRDefault="000B7A8D" w:rsidP="00E42AFB">
      <w:pPr>
        <w:rPr>
          <w:rFonts w:ascii="Times New Roman" w:hAnsi="Times New Roman" w:cs="Times New Roman"/>
        </w:rPr>
      </w:pPr>
    </w:p>
    <w:p w14:paraId="45DC47E3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656330A2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2207AD34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76533107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646AFEA6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6CB031A8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1B902845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4C0C1E1E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0F93EECA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5F13D87B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0FB0810D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7F388687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7C795BC2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717BB768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27D73493" w14:textId="77777777" w:rsidR="000B7A8D" w:rsidRPr="000B7A8D" w:rsidRDefault="000B7A8D" w:rsidP="000B7A8D">
      <w:pPr>
        <w:rPr>
          <w:rFonts w:ascii="Times New Roman" w:hAnsi="Times New Roman" w:cs="Times New Roman"/>
        </w:rPr>
      </w:pPr>
    </w:p>
    <w:p w14:paraId="26E967E9" w14:textId="0608B463" w:rsidR="000B7A8D" w:rsidRDefault="000B7A8D" w:rsidP="000B7A8D">
      <w:pPr>
        <w:rPr>
          <w:rFonts w:ascii="Times New Roman" w:hAnsi="Times New Roman" w:cs="Times New Roman"/>
        </w:rPr>
      </w:pPr>
    </w:p>
    <w:p w14:paraId="16FCEA4C" w14:textId="7FB51F27" w:rsidR="000B7A8D" w:rsidRDefault="000B7A8D" w:rsidP="000B7A8D">
      <w:pPr>
        <w:rPr>
          <w:rFonts w:ascii="Times New Roman" w:hAnsi="Times New Roman" w:cs="Times New Roman"/>
        </w:rPr>
      </w:pPr>
    </w:p>
    <w:p w14:paraId="62790830" w14:textId="4F357CC7" w:rsidR="00E42AFB" w:rsidRPr="000B7A8D" w:rsidRDefault="000B7A8D" w:rsidP="000B7A8D">
      <w:pPr>
        <w:rPr>
          <w:rFonts w:ascii="Times New Roman" w:hAnsi="Times New Roman" w:cs="Times New Roman"/>
        </w:rPr>
      </w:pPr>
      <w:r w:rsidRPr="000B7A8D">
        <w:rPr>
          <w:rFonts w:ascii="Times New Roman" w:hAnsi="Times New Roman" w:cs="Times New Roman"/>
        </w:rPr>
        <w:t>These targets were subjected to a filtering strategy presented in Fig. 4A and meet the following criteria: (</w:t>
      </w:r>
      <w:r>
        <w:rPr>
          <w:rFonts w:ascii="Times New Roman" w:hAnsi="Times New Roman" w:cs="Times New Roman"/>
        </w:rPr>
        <w:t>i</w:t>
      </w:r>
      <w:r w:rsidRPr="000B7A8D">
        <w:rPr>
          <w:rFonts w:ascii="Times New Roman" w:hAnsi="Times New Roman" w:cs="Times New Roman"/>
        </w:rPr>
        <w:t xml:space="preserve">) </w:t>
      </w:r>
      <w:proofErr w:type="gramStart"/>
      <w:r w:rsidRPr="000B7A8D">
        <w:rPr>
          <w:rFonts w:ascii="Times New Roman" w:hAnsi="Times New Roman" w:cs="Times New Roman"/>
        </w:rPr>
        <w:t>They</w:t>
      </w:r>
      <w:proofErr w:type="gramEnd"/>
      <w:r w:rsidRPr="000B7A8D">
        <w:rPr>
          <w:rFonts w:ascii="Times New Roman" w:hAnsi="Times New Roman" w:cs="Times New Roman"/>
        </w:rPr>
        <w:t xml:space="preserve"> are predicted targets of miR-509-5p and/or miR-509-3p from TargetScan6.2 and/or miRDB. (</w:t>
      </w:r>
      <w:r>
        <w:rPr>
          <w:rFonts w:ascii="Times New Roman" w:hAnsi="Times New Roman" w:cs="Times New Roman"/>
        </w:rPr>
        <w:t>ii</w:t>
      </w:r>
      <w:r w:rsidRPr="000B7A8D">
        <w:rPr>
          <w:rFonts w:ascii="Times New Roman" w:hAnsi="Times New Roman" w:cs="Times New Roman"/>
        </w:rPr>
        <w:t>) These targets are not targets of miR-381, miR-550a, miR-873 and miR-432 as predicted by TargetScan6.2 and/or miRDB. (</w:t>
      </w:r>
      <w:r>
        <w:rPr>
          <w:rFonts w:ascii="Times New Roman" w:hAnsi="Times New Roman" w:cs="Times New Roman"/>
        </w:rPr>
        <w:t>iii</w:t>
      </w:r>
      <w:r w:rsidRPr="000B7A8D">
        <w:rPr>
          <w:rFonts w:ascii="Times New Roman" w:hAnsi="Times New Roman" w:cs="Times New Roman"/>
        </w:rPr>
        <w:t>) These targets are expressed in NALM6 cells as determined by genome-wide microarray profiling downloaded from the Cancer Cell Line Encyclopedia and its expressio</w:t>
      </w:r>
      <w:bookmarkStart w:id="0" w:name="_GoBack"/>
      <w:bookmarkEnd w:id="0"/>
      <w:r w:rsidRPr="000B7A8D">
        <w:rPr>
          <w:rFonts w:ascii="Times New Roman" w:hAnsi="Times New Roman" w:cs="Times New Roman"/>
        </w:rPr>
        <w:t>n levels are denoted in the microarray dataset as “marginal” or “present”.</w:t>
      </w:r>
    </w:p>
    <w:sectPr w:rsidR="00E42AFB" w:rsidRPr="000B7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57336" w14:textId="77777777" w:rsidR="00075E34" w:rsidRDefault="00075E34" w:rsidP="00143183">
      <w:pPr>
        <w:spacing w:after="0" w:line="240" w:lineRule="auto"/>
      </w:pPr>
      <w:r>
        <w:separator/>
      </w:r>
    </w:p>
  </w:endnote>
  <w:endnote w:type="continuationSeparator" w:id="0">
    <w:p w14:paraId="0F045DD2" w14:textId="77777777" w:rsidR="00075E34" w:rsidRDefault="00075E34" w:rsidP="00143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50E0B" w14:textId="77777777" w:rsidR="00075E34" w:rsidRDefault="00075E34" w:rsidP="00143183">
      <w:pPr>
        <w:spacing w:after="0" w:line="240" w:lineRule="auto"/>
      </w:pPr>
      <w:r>
        <w:separator/>
      </w:r>
    </w:p>
  </w:footnote>
  <w:footnote w:type="continuationSeparator" w:id="0">
    <w:p w14:paraId="69781C35" w14:textId="77777777" w:rsidR="00075E34" w:rsidRDefault="00075E34" w:rsidP="001431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183"/>
    <w:rsid w:val="00011750"/>
    <w:rsid w:val="0003231C"/>
    <w:rsid w:val="00075E34"/>
    <w:rsid w:val="0008533B"/>
    <w:rsid w:val="000870BE"/>
    <w:rsid w:val="000A7173"/>
    <w:rsid w:val="000B7A8D"/>
    <w:rsid w:val="000E25E9"/>
    <w:rsid w:val="001016CF"/>
    <w:rsid w:val="0010547A"/>
    <w:rsid w:val="00143183"/>
    <w:rsid w:val="00156FE5"/>
    <w:rsid w:val="001939CB"/>
    <w:rsid w:val="00196C42"/>
    <w:rsid w:val="00231D56"/>
    <w:rsid w:val="002357DC"/>
    <w:rsid w:val="0024638F"/>
    <w:rsid w:val="0029630F"/>
    <w:rsid w:val="002976E0"/>
    <w:rsid w:val="002A26C8"/>
    <w:rsid w:val="003126A1"/>
    <w:rsid w:val="00336459"/>
    <w:rsid w:val="00366893"/>
    <w:rsid w:val="003768F9"/>
    <w:rsid w:val="003914F6"/>
    <w:rsid w:val="00394F99"/>
    <w:rsid w:val="003C6A20"/>
    <w:rsid w:val="00481D6C"/>
    <w:rsid w:val="004B5E61"/>
    <w:rsid w:val="004E6FB8"/>
    <w:rsid w:val="0054261B"/>
    <w:rsid w:val="00542C9C"/>
    <w:rsid w:val="00561C09"/>
    <w:rsid w:val="00575A7D"/>
    <w:rsid w:val="005E76C9"/>
    <w:rsid w:val="006342F3"/>
    <w:rsid w:val="0067180B"/>
    <w:rsid w:val="006E1305"/>
    <w:rsid w:val="00793565"/>
    <w:rsid w:val="007A10A7"/>
    <w:rsid w:val="007B25D4"/>
    <w:rsid w:val="007B6108"/>
    <w:rsid w:val="007F59EC"/>
    <w:rsid w:val="00867378"/>
    <w:rsid w:val="00876841"/>
    <w:rsid w:val="00882C1D"/>
    <w:rsid w:val="00886877"/>
    <w:rsid w:val="00897190"/>
    <w:rsid w:val="008E2550"/>
    <w:rsid w:val="008F172B"/>
    <w:rsid w:val="00916947"/>
    <w:rsid w:val="009A4F3C"/>
    <w:rsid w:val="009C1BB1"/>
    <w:rsid w:val="009E60BA"/>
    <w:rsid w:val="009F5052"/>
    <w:rsid w:val="00A51DE9"/>
    <w:rsid w:val="00A66625"/>
    <w:rsid w:val="00A956C2"/>
    <w:rsid w:val="00AD1717"/>
    <w:rsid w:val="00AD3437"/>
    <w:rsid w:val="00AE694A"/>
    <w:rsid w:val="00B0219F"/>
    <w:rsid w:val="00B37EC6"/>
    <w:rsid w:val="00B53A0C"/>
    <w:rsid w:val="00B75876"/>
    <w:rsid w:val="00B87CCE"/>
    <w:rsid w:val="00BA080A"/>
    <w:rsid w:val="00BA5E74"/>
    <w:rsid w:val="00BF12C2"/>
    <w:rsid w:val="00C137F0"/>
    <w:rsid w:val="00C15A4F"/>
    <w:rsid w:val="00C255A2"/>
    <w:rsid w:val="00C32691"/>
    <w:rsid w:val="00C4572F"/>
    <w:rsid w:val="00C90715"/>
    <w:rsid w:val="00CA3E31"/>
    <w:rsid w:val="00CF7A26"/>
    <w:rsid w:val="00D13AB0"/>
    <w:rsid w:val="00D154D3"/>
    <w:rsid w:val="00D30C3E"/>
    <w:rsid w:val="00D70879"/>
    <w:rsid w:val="00D8134F"/>
    <w:rsid w:val="00DC1766"/>
    <w:rsid w:val="00DE3E68"/>
    <w:rsid w:val="00E21BB1"/>
    <w:rsid w:val="00E42AFB"/>
    <w:rsid w:val="00E740CD"/>
    <w:rsid w:val="00EB2B0D"/>
    <w:rsid w:val="00F75BC3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58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43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318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3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183"/>
  </w:style>
  <w:style w:type="paragraph" w:styleId="Footer">
    <w:name w:val="footer"/>
    <w:basedOn w:val="Normal"/>
    <w:link w:val="FooterChar"/>
    <w:uiPriority w:val="99"/>
    <w:unhideWhenUsed/>
    <w:rsid w:val="00143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183"/>
  </w:style>
  <w:style w:type="table" w:styleId="TableGrid">
    <w:name w:val="Table Grid"/>
    <w:basedOn w:val="TableNormal"/>
    <w:uiPriority w:val="59"/>
    <w:rsid w:val="00AE6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17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5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5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75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750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42A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AFB"/>
    <w:rPr>
      <w:color w:val="800080"/>
      <w:u w:val="single"/>
    </w:rPr>
  </w:style>
  <w:style w:type="paragraph" w:customStyle="1" w:styleId="xl63">
    <w:name w:val="xl63"/>
    <w:basedOn w:val="Normal"/>
    <w:rsid w:val="00E42A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2A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43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318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3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183"/>
  </w:style>
  <w:style w:type="paragraph" w:styleId="Footer">
    <w:name w:val="footer"/>
    <w:basedOn w:val="Normal"/>
    <w:link w:val="FooterChar"/>
    <w:uiPriority w:val="99"/>
    <w:unhideWhenUsed/>
    <w:rsid w:val="00143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183"/>
  </w:style>
  <w:style w:type="table" w:styleId="TableGrid">
    <w:name w:val="Table Grid"/>
    <w:basedOn w:val="TableNormal"/>
    <w:uiPriority w:val="59"/>
    <w:rsid w:val="00AE6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17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5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5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75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750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42A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AFB"/>
    <w:rPr>
      <w:color w:val="800080"/>
      <w:u w:val="single"/>
    </w:rPr>
  </w:style>
  <w:style w:type="paragraph" w:customStyle="1" w:styleId="xl63">
    <w:name w:val="xl63"/>
    <w:basedOn w:val="Normal"/>
    <w:rsid w:val="00E42A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2A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6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52</Words>
  <Characters>105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3</cp:revision>
  <cp:lastPrinted>2014-04-04T15:41:00Z</cp:lastPrinted>
  <dcterms:created xsi:type="dcterms:W3CDTF">2014-06-05T16:00:00Z</dcterms:created>
  <dcterms:modified xsi:type="dcterms:W3CDTF">2014-06-06T21:00:00Z</dcterms:modified>
</cp:coreProperties>
</file>